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390" w:type="dxa"/>
        <w:tblInd w:w="-180" w:type="dxa"/>
        <w:tblLook w:val="04A0" w:firstRow="1" w:lastRow="0" w:firstColumn="1" w:lastColumn="0" w:noHBand="0" w:noVBand="1"/>
      </w:tblPr>
      <w:tblGrid>
        <w:gridCol w:w="4410"/>
        <w:gridCol w:w="1980"/>
      </w:tblGrid>
      <w:tr w:rsidR="0001023A" w:rsidRPr="00DD788C" w:rsidTr="007A742B">
        <w:trPr>
          <w:trHeight w:val="431"/>
        </w:trPr>
        <w:tc>
          <w:tcPr>
            <w:tcW w:w="4410" w:type="dxa"/>
            <w:noWrap/>
            <w:vAlign w:val="bottom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01023A" w:rsidRPr="00DD788C" w:rsidRDefault="0001023A" w:rsidP="007A74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b/>
                <w:sz w:val="24"/>
                <w:szCs w:val="24"/>
              </w:rPr>
              <w:t>Model number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records+L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0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8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0+bio18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6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0+bio6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8+bio6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0+bio18+bio6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year+records+L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0+year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8+year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0+bio18+year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6+year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0+bio6+year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8+bio6+year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1023A" w:rsidRPr="00DD788C" w:rsidTr="007A742B">
        <w:trPr>
          <w:trHeight w:val="288"/>
        </w:trPr>
        <w:tc>
          <w:tcPr>
            <w:tcW w:w="4410" w:type="dxa"/>
            <w:noWrap/>
            <w:vAlign w:val="center"/>
          </w:tcPr>
          <w:p w:rsidR="0001023A" w:rsidRPr="00DD788C" w:rsidRDefault="0001023A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bio10+bio18+bio6+year+records+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1023A" w:rsidRPr="00DD788C" w:rsidRDefault="0001023A" w:rsidP="007A74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:rsidR="000319AC" w:rsidRDefault="0001023A">
      <w:bookmarkStart w:id="0" w:name="_GoBack"/>
      <w:bookmarkEnd w:id="0"/>
    </w:p>
    <w:sectPr w:rsidR="000319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23A"/>
    <w:rsid w:val="0001023A"/>
    <w:rsid w:val="000C5A46"/>
    <w:rsid w:val="00104DCB"/>
    <w:rsid w:val="00172B4B"/>
    <w:rsid w:val="001A4DA1"/>
    <w:rsid w:val="00204808"/>
    <w:rsid w:val="002B7465"/>
    <w:rsid w:val="00324A24"/>
    <w:rsid w:val="00336A09"/>
    <w:rsid w:val="004046DD"/>
    <w:rsid w:val="00406695"/>
    <w:rsid w:val="004700FE"/>
    <w:rsid w:val="00493E3D"/>
    <w:rsid w:val="00611327"/>
    <w:rsid w:val="00644A12"/>
    <w:rsid w:val="00661321"/>
    <w:rsid w:val="006E3F26"/>
    <w:rsid w:val="007C4DA2"/>
    <w:rsid w:val="00981B06"/>
    <w:rsid w:val="009D3A46"/>
    <w:rsid w:val="009E4862"/>
    <w:rsid w:val="00A13DF5"/>
    <w:rsid w:val="00A166C3"/>
    <w:rsid w:val="00AB5635"/>
    <w:rsid w:val="00D55AF8"/>
    <w:rsid w:val="00DC3DFC"/>
    <w:rsid w:val="00E441C7"/>
    <w:rsid w:val="00E5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075CF-261F-4E3D-BA8C-800625DB4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02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2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Young</dc:creator>
  <cp:keywords/>
  <dc:description/>
  <cp:lastModifiedBy>Bruce Young</cp:lastModifiedBy>
  <cp:revision>1</cp:revision>
  <dcterms:created xsi:type="dcterms:W3CDTF">2017-09-23T15:48:00Z</dcterms:created>
  <dcterms:modified xsi:type="dcterms:W3CDTF">2017-09-23T15:48:00Z</dcterms:modified>
</cp:coreProperties>
</file>